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: Clinical features of SCLC t</w:t>
      </w:r>
      <w:r>
        <w:rPr/>
        <w:t>umours</w:t>
      </w:r>
    </w:p>
    <w:tbl>
      <w:tblPr>
        <w:tblW w:w="7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1077"/>
        <w:gridCol w:w="732"/>
        <w:gridCol w:w="734"/>
        <w:gridCol w:w="1865"/>
        <w:gridCol w:w="2048"/>
      </w:tblGrid>
      <w:tr>
        <w:trPr>
          <w:trHeight w:val="74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I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Diagnosis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e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Ag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Limited vs Extensive Disease (metastisis)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Comment</w:t>
            </w:r>
          </w:p>
        </w:tc>
      </w:tr>
      <w:tr>
        <w:trPr>
          <w:trHeight w:val="244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3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M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5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 (other)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44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3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F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63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 (bone)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44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6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F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74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L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44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6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M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6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L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1024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7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F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42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L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The sample is after 2nd course of Chemotherapy, History of other neoplasms</w:t>
            </w:r>
          </w:p>
        </w:tc>
      </w:tr>
      <w:tr>
        <w:trPr>
          <w:trHeight w:val="244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7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M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77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L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1228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F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78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L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RLL wedge resection SQCC + SCLC Sample just from SCLC History of other neoplasms</w:t>
            </w:r>
          </w:p>
        </w:tc>
      </w:tr>
      <w:tr>
        <w:trPr>
          <w:trHeight w:val="488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7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M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7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History of other neoplasms</w:t>
            </w:r>
          </w:p>
        </w:tc>
      </w:tr>
      <w:tr>
        <w:trPr>
          <w:trHeight w:val="244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7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F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62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L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44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7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F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75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L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731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79B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 (combined tumor)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F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57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44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8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F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64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L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44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8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F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71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731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8"/>
                <w:szCs w:val="18"/>
              </w:rPr>
              <w:t>sc-82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SCLC (combined tumor)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M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8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L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21:24:00Z</dcterms:created>
  <dc:creator>kthu</dc:creator>
  <dc:description/>
  <cp:keywords/>
  <dc:language>en-US</dc:language>
  <cp:lastModifiedBy>kthu</cp:lastModifiedBy>
  <dcterms:modified xsi:type="dcterms:W3CDTF">2013-07-16T20:04:00Z</dcterms:modified>
  <cp:revision>3</cp:revision>
  <dc:subject/>
  <dc:title/>
</cp:coreProperties>
</file>